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EAF58" w14:textId="77777777" w:rsidR="00061A2D" w:rsidRPr="0089489D" w:rsidRDefault="00061A2D" w:rsidP="00061A2D">
      <w:pPr>
        <w:rPr>
          <w:rFonts w:asciiTheme="minorHAnsi" w:hAnsiTheme="minorHAnsi" w:cs="Arial"/>
          <w:b/>
        </w:rPr>
      </w:pPr>
      <w:r w:rsidRPr="0089489D">
        <w:rPr>
          <w:rFonts w:asciiTheme="minorHAnsi" w:hAnsiTheme="minorHAnsi" w:cs="Arial"/>
          <w:b/>
        </w:rPr>
        <w:t>Supplemental Materials</w:t>
      </w:r>
    </w:p>
    <w:p w14:paraId="2D198355" w14:textId="77777777" w:rsidR="00061A2D" w:rsidRDefault="00061A2D" w:rsidP="00061A2D">
      <w:pPr>
        <w:rPr>
          <w:rFonts w:asciiTheme="minorHAnsi" w:hAnsiTheme="minorHAnsi" w:cs="Arial"/>
          <w:b/>
        </w:rPr>
      </w:pPr>
    </w:p>
    <w:p w14:paraId="46D02ED7" w14:textId="77777777" w:rsidR="00061A2D" w:rsidRPr="00086F14" w:rsidRDefault="00061A2D" w:rsidP="00061A2D">
      <w:pPr>
        <w:pStyle w:val="FigureLegend"/>
      </w:pPr>
    </w:p>
    <w:p w14:paraId="3BA1DB94" w14:textId="101FF861" w:rsidR="00061A2D" w:rsidRPr="00086F14" w:rsidRDefault="00141C09" w:rsidP="00061A2D">
      <w:pPr>
        <w:rPr>
          <w:rFonts w:ascii="Arial" w:hAnsi="Arial" w:cs="Arial"/>
        </w:rPr>
      </w:pPr>
      <w:r w:rsidRPr="00141C09">
        <w:rPr>
          <w:rFonts w:ascii="Arial" w:hAnsi="Arial" w:cs="Arial"/>
          <w:noProof/>
        </w:rPr>
        <w:drawing>
          <wp:inline distT="0" distB="0" distL="0" distR="0" wp14:anchorId="35885D68" wp14:editId="49F8AFE7">
            <wp:extent cx="5943600" cy="274320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C4188" w14:textId="53BC1D2D" w:rsidR="00CD4250" w:rsidRDefault="00CD425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2B8247B" w14:textId="77777777" w:rsidR="00061A2D" w:rsidRPr="00086F14" w:rsidRDefault="00061A2D" w:rsidP="00061A2D">
      <w:pPr>
        <w:rPr>
          <w:rFonts w:ascii="Arial" w:hAnsi="Arial" w:cs="Arial"/>
        </w:rPr>
      </w:pPr>
    </w:p>
    <w:p w14:paraId="0A2A8524" w14:textId="105CE0A4" w:rsidR="00061A2D" w:rsidRPr="00086F14" w:rsidRDefault="00CD4250" w:rsidP="00061A2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53227DB" wp14:editId="3C22587F">
            <wp:extent cx="5943600" cy="39096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 Fig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25C25" w14:textId="77777777" w:rsidR="00061A2D" w:rsidRPr="00877762" w:rsidRDefault="00061A2D" w:rsidP="00061A2D">
      <w:pPr>
        <w:pStyle w:val="FigureLegend"/>
      </w:pPr>
      <w:r w:rsidRPr="00086F14">
        <w:rPr>
          <w:b/>
        </w:rPr>
        <w:t xml:space="preserve">Supplemental Figure 1. </w:t>
      </w:r>
      <w:r w:rsidRPr="00086F14">
        <w:t xml:space="preserve">Comparison of Ct values for 61 expected positive samples for A) N-gene, B) S-gene, and C) </w:t>
      </w:r>
      <w:r>
        <w:t>ORF</w:t>
      </w:r>
      <w:r w:rsidRPr="00086F14">
        <w:t xml:space="preserve">1ab show that as the original Ct value increases, a greater number of undetected samples accumulate, suggesting loss of sensitivity upon re-testing. </w:t>
      </w:r>
    </w:p>
    <w:p w14:paraId="60C51B5D" w14:textId="3D89A2C1" w:rsidR="00F568EC" w:rsidRDefault="00F568EC">
      <w:r>
        <w:br w:type="page"/>
      </w:r>
    </w:p>
    <w:p w14:paraId="64358F3E" w14:textId="77777777" w:rsidR="00026B96" w:rsidRDefault="00026B96"/>
    <w:p w14:paraId="5ECEE2B5" w14:textId="5B03CC90" w:rsidR="00061A2D" w:rsidRPr="00086F14" w:rsidRDefault="0062112D" w:rsidP="00061A2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BCB9BAF" wp14:editId="2D3AA738">
            <wp:extent cx="5943600" cy="4217670"/>
            <wp:effectExtent l="0" t="0" r="0" b="0"/>
            <wp:docPr id="2" name="Picture 2" descr="A picture containing text, indoor, computer, moni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indoor, computer, monito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C3456" w14:textId="77777777" w:rsidR="00061A2D" w:rsidRPr="00086F14" w:rsidRDefault="00061A2D" w:rsidP="00061A2D">
      <w:pPr>
        <w:pStyle w:val="FigureLegend"/>
      </w:pPr>
      <w:r w:rsidRPr="00086F14">
        <w:rPr>
          <w:b/>
        </w:rPr>
        <w:t xml:space="preserve">Supplemental Figure 2. </w:t>
      </w:r>
      <w:r w:rsidRPr="00086F14">
        <w:t xml:space="preserve">Comparison of Ct values for 61 expected positive samples for A) N-gene, B) S-gene, and C) </w:t>
      </w:r>
      <w:r>
        <w:t>ORF</w:t>
      </w:r>
      <w:r w:rsidRPr="00086F14">
        <w:t xml:space="preserve">1ab demonstrates that undetected samples were not correlated with receival date. </w:t>
      </w:r>
    </w:p>
    <w:p w14:paraId="1EEC0029" w14:textId="77777777" w:rsidR="00061A2D" w:rsidRDefault="00061A2D"/>
    <w:sectPr w:rsidR="00061A2D" w:rsidSect="002B5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A2D"/>
    <w:rsid w:val="00026B96"/>
    <w:rsid w:val="00054F4A"/>
    <w:rsid w:val="00061A2D"/>
    <w:rsid w:val="00070A5A"/>
    <w:rsid w:val="00134160"/>
    <w:rsid w:val="001418BA"/>
    <w:rsid w:val="00141C09"/>
    <w:rsid w:val="00175B7F"/>
    <w:rsid w:val="001E4021"/>
    <w:rsid w:val="001F03D2"/>
    <w:rsid w:val="002760B0"/>
    <w:rsid w:val="002B5F21"/>
    <w:rsid w:val="002D5387"/>
    <w:rsid w:val="00324E5D"/>
    <w:rsid w:val="00327E5C"/>
    <w:rsid w:val="003D3CCC"/>
    <w:rsid w:val="00594093"/>
    <w:rsid w:val="0062112D"/>
    <w:rsid w:val="0066619B"/>
    <w:rsid w:val="0067154E"/>
    <w:rsid w:val="006746B1"/>
    <w:rsid w:val="00674A97"/>
    <w:rsid w:val="00804F5B"/>
    <w:rsid w:val="009A6D99"/>
    <w:rsid w:val="009F70CA"/>
    <w:rsid w:val="00A47B48"/>
    <w:rsid w:val="00A8424F"/>
    <w:rsid w:val="00AA7970"/>
    <w:rsid w:val="00BC5725"/>
    <w:rsid w:val="00BC70CE"/>
    <w:rsid w:val="00BE2348"/>
    <w:rsid w:val="00BF1FB4"/>
    <w:rsid w:val="00C12BC0"/>
    <w:rsid w:val="00C54330"/>
    <w:rsid w:val="00C548DA"/>
    <w:rsid w:val="00CC7178"/>
    <w:rsid w:val="00CD4250"/>
    <w:rsid w:val="00D333DA"/>
    <w:rsid w:val="00D90444"/>
    <w:rsid w:val="00DA40AA"/>
    <w:rsid w:val="00DE0654"/>
    <w:rsid w:val="00E42CBC"/>
    <w:rsid w:val="00E54A31"/>
    <w:rsid w:val="00EA489E"/>
    <w:rsid w:val="00F1203E"/>
    <w:rsid w:val="00F568EC"/>
    <w:rsid w:val="00F667E9"/>
    <w:rsid w:val="00F91645"/>
    <w:rsid w:val="00FD19D1"/>
    <w:rsid w:val="00FE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13381"/>
  <w15:chartTrackingRefBased/>
  <w15:docId w15:val="{3EC02C9E-5192-174D-89CC-220755F68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A2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1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A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A2D"/>
    <w:rPr>
      <w:rFonts w:ascii="Calibri" w:eastAsia="Calibri" w:hAnsi="Calibri" w:cs="Calibri"/>
      <w:sz w:val="20"/>
      <w:szCs w:val="20"/>
    </w:rPr>
  </w:style>
  <w:style w:type="paragraph" w:customStyle="1" w:styleId="FigureLegend">
    <w:name w:val="Figure Legend"/>
    <w:basedOn w:val="Normal"/>
    <w:qFormat/>
    <w:rsid w:val="00061A2D"/>
    <w:pPr>
      <w:spacing w:line="276" w:lineRule="auto"/>
    </w:pPr>
    <w:rPr>
      <w:rFonts w:asciiTheme="minorHAnsi" w:hAnsiTheme="minorHAns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A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A2D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47B48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ahl</dc:creator>
  <cp:keywords/>
  <dc:description/>
  <cp:lastModifiedBy>Elizabeth Stahl</cp:lastModifiedBy>
  <cp:revision>3</cp:revision>
  <dcterms:created xsi:type="dcterms:W3CDTF">2020-12-11T07:25:00Z</dcterms:created>
  <dcterms:modified xsi:type="dcterms:W3CDTF">2020-12-11T07:28:00Z</dcterms:modified>
</cp:coreProperties>
</file>